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7004B" w14:textId="77777777" w:rsidR="00FA517C" w:rsidRDefault="00FA517C" w:rsidP="00593F40">
      <w:pPr>
        <w:rPr>
          <w:rFonts w:ascii="Arial" w:hAnsi="Arial" w:cs="Arial"/>
          <w:sz w:val="22"/>
          <w:szCs w:val="22"/>
        </w:rPr>
      </w:pPr>
    </w:p>
    <w:p w14:paraId="39D517D7" w14:textId="3B4ED10F" w:rsidR="00322334" w:rsidRDefault="00593F40" w:rsidP="00593F4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TUDENT ID NUMBER: </w:t>
      </w:r>
    </w:p>
    <w:p w14:paraId="7A0F73CC" w14:textId="77777777" w:rsidR="00593F40" w:rsidRDefault="00593F40" w:rsidP="00682AC9">
      <w:pPr>
        <w:jc w:val="center"/>
        <w:rPr>
          <w:rFonts w:ascii="Arial" w:hAnsi="Arial" w:cs="Arial"/>
          <w:sz w:val="22"/>
          <w:szCs w:val="22"/>
        </w:rPr>
      </w:pPr>
    </w:p>
    <w:p w14:paraId="3E1DC2A3" w14:textId="50F376FA" w:rsidR="00010B48" w:rsidRPr="00FA517C" w:rsidRDefault="00DA56AD" w:rsidP="00D7288F">
      <w:pPr>
        <w:jc w:val="center"/>
        <w:rPr>
          <w:rFonts w:ascii="Arial" w:hAnsi="Arial" w:cs="Arial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color w:val="000000" w:themeColor="text1"/>
          <w:sz w:val="22"/>
          <w:szCs w:val="22"/>
        </w:rPr>
        <w:t>A</w:t>
      </w:r>
      <w:r w:rsidR="004A6227" w:rsidRPr="00FA517C">
        <w:rPr>
          <w:rFonts w:ascii="Arial" w:hAnsi="Arial" w:cs="Arial"/>
          <w:color w:val="000000" w:themeColor="text1"/>
          <w:sz w:val="22"/>
          <w:szCs w:val="22"/>
        </w:rPr>
        <w:t>fter</w:t>
      </w:r>
      <w:r w:rsidRPr="00FA517C">
        <w:rPr>
          <w:rFonts w:ascii="Arial" w:hAnsi="Arial" w:cs="Arial"/>
          <w:color w:val="000000" w:themeColor="text1"/>
          <w:sz w:val="22"/>
          <w:szCs w:val="22"/>
        </w:rPr>
        <w:t xml:space="preserve"> all of</w:t>
      </w:r>
      <w:r w:rsidR="004A6227" w:rsidRPr="00FA517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5A1C02" w:rsidRPr="00FA517C">
        <w:rPr>
          <w:rFonts w:ascii="Arial" w:hAnsi="Arial" w:cs="Arial"/>
          <w:color w:val="000000" w:themeColor="text1"/>
          <w:sz w:val="22"/>
          <w:szCs w:val="22"/>
        </w:rPr>
        <w:t>the interview</w:t>
      </w:r>
      <w:r w:rsidRPr="00FA517C">
        <w:rPr>
          <w:rFonts w:ascii="Arial" w:hAnsi="Arial" w:cs="Arial"/>
          <w:color w:val="000000" w:themeColor="text1"/>
          <w:sz w:val="22"/>
          <w:szCs w:val="22"/>
        </w:rPr>
        <w:t>s are complete</w:t>
      </w:r>
      <w:r w:rsidR="004A6227" w:rsidRPr="00FA517C">
        <w:rPr>
          <w:rFonts w:ascii="Arial" w:hAnsi="Arial" w:cs="Arial"/>
          <w:color w:val="000000" w:themeColor="text1"/>
          <w:sz w:val="22"/>
          <w:szCs w:val="22"/>
        </w:rPr>
        <w:t xml:space="preserve">, the </w:t>
      </w:r>
      <w:r w:rsidRPr="00FA517C">
        <w:rPr>
          <w:rFonts w:ascii="Arial" w:hAnsi="Arial" w:cs="Arial"/>
          <w:color w:val="000000" w:themeColor="text1"/>
          <w:sz w:val="22"/>
          <w:szCs w:val="22"/>
        </w:rPr>
        <w:t xml:space="preserve">blinded raters </w:t>
      </w:r>
      <w:r w:rsidR="004A6227" w:rsidRPr="00FA517C">
        <w:rPr>
          <w:rFonts w:ascii="Arial" w:hAnsi="Arial" w:cs="Arial"/>
          <w:color w:val="000000" w:themeColor="text1"/>
          <w:sz w:val="22"/>
          <w:szCs w:val="22"/>
        </w:rPr>
        <w:t xml:space="preserve">will evaluate the </w:t>
      </w:r>
      <w:r w:rsidR="0002454A" w:rsidRPr="00FA517C">
        <w:rPr>
          <w:rFonts w:ascii="Arial" w:hAnsi="Arial" w:cs="Arial"/>
          <w:color w:val="000000" w:themeColor="text1"/>
          <w:sz w:val="22"/>
          <w:szCs w:val="22"/>
        </w:rPr>
        <w:t xml:space="preserve">student </w:t>
      </w:r>
      <w:r w:rsidR="004A6227" w:rsidRPr="00FA517C">
        <w:rPr>
          <w:rFonts w:ascii="Arial" w:hAnsi="Arial" w:cs="Arial"/>
          <w:color w:val="000000" w:themeColor="text1"/>
          <w:sz w:val="22"/>
          <w:szCs w:val="22"/>
        </w:rPr>
        <w:t xml:space="preserve">pharmacists’ </w:t>
      </w:r>
      <w:r w:rsidR="00682AC9" w:rsidRPr="00FA517C">
        <w:rPr>
          <w:rFonts w:ascii="Arial" w:hAnsi="Arial" w:cs="Arial"/>
          <w:color w:val="000000" w:themeColor="text1"/>
          <w:sz w:val="22"/>
          <w:szCs w:val="22"/>
        </w:rPr>
        <w:t xml:space="preserve">communication </w:t>
      </w:r>
      <w:r w:rsidR="004A6227" w:rsidRPr="00FA517C">
        <w:rPr>
          <w:rFonts w:ascii="Arial" w:hAnsi="Arial" w:cs="Arial"/>
          <w:color w:val="000000" w:themeColor="text1"/>
          <w:sz w:val="22"/>
          <w:szCs w:val="22"/>
        </w:rPr>
        <w:t>skills</w:t>
      </w:r>
      <w:r w:rsidR="00682AC9" w:rsidRPr="00FA517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2728454A" w14:textId="77777777" w:rsidR="00D7288F" w:rsidRPr="00FA517C" w:rsidRDefault="00D7288F" w:rsidP="00D7288F">
      <w:pPr>
        <w:jc w:val="center"/>
        <w:rPr>
          <w:ins w:id="0" w:author="Carpenter, Delesha Miller" w:date="2020-10-19T11:38:00Z"/>
          <w:rFonts w:ascii="Arial" w:hAnsi="Arial" w:cs="Arial"/>
          <w:color w:val="000000" w:themeColor="text1"/>
          <w:sz w:val="22"/>
          <w:szCs w:val="22"/>
        </w:rPr>
      </w:pPr>
    </w:p>
    <w:p w14:paraId="16C0B179" w14:textId="53D9A1DA" w:rsidR="00010B48" w:rsidRPr="00FA517C" w:rsidRDefault="00010B48" w:rsidP="00010B48">
      <w:pPr>
        <w:rPr>
          <w:rFonts w:ascii="Arial" w:hAnsi="Arial" w:cs="Arial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color w:val="000000" w:themeColor="text1"/>
          <w:sz w:val="22"/>
          <w:szCs w:val="22"/>
        </w:rPr>
        <w:t xml:space="preserve">Who is completing this observational guide? </w:t>
      </w:r>
    </w:p>
    <w:p w14:paraId="4E3ABAD1" w14:textId="6524B7EE" w:rsidR="00010B48" w:rsidRPr="00FA517C" w:rsidRDefault="00010B48" w:rsidP="00010B48">
      <w:pPr>
        <w:rPr>
          <w:rFonts w:ascii="Arial" w:hAnsi="Arial" w:cs="Arial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color w:val="000000" w:themeColor="text1"/>
          <w:sz w:val="22"/>
          <w:szCs w:val="22"/>
        </w:rPr>
        <w:t xml:space="preserve"> </w:t>
      </w:r>
      <w:r w:rsidR="00FA517C" w:rsidRPr="00FA517C">
        <w:rPr>
          <w:rFonts w:ascii="Arial" w:hAnsi="Arial" w:cs="Arial"/>
          <w:color w:val="000000" w:themeColor="text1"/>
          <w:sz w:val="22"/>
          <w:szCs w:val="22"/>
        </w:rPr>
        <w:t>Coder 1</w:t>
      </w:r>
      <w:r w:rsidRPr="00FA517C">
        <w:rPr>
          <w:rFonts w:ascii="Arial" w:hAnsi="Arial" w:cs="Arial"/>
          <w:color w:val="000000" w:themeColor="text1"/>
          <w:sz w:val="22"/>
          <w:szCs w:val="22"/>
        </w:rPr>
        <w:t xml:space="preserve">      </w:t>
      </w:r>
      <w:r w:rsidR="00FA517C" w:rsidRPr="00FA517C">
        <w:rPr>
          <w:rFonts w:ascii="Arial" w:hAnsi="Arial" w:cs="Arial"/>
          <w:color w:val="000000" w:themeColor="text1"/>
          <w:sz w:val="22"/>
          <w:szCs w:val="22"/>
        </w:rPr>
        <w:t>Coder 2</w:t>
      </w:r>
      <w:r w:rsidRPr="00FA517C">
        <w:rPr>
          <w:rFonts w:ascii="Arial" w:hAnsi="Arial" w:cs="Arial"/>
          <w:color w:val="000000" w:themeColor="text1"/>
          <w:sz w:val="22"/>
          <w:szCs w:val="22"/>
        </w:rPr>
        <w:t xml:space="preserve">            other: ________</w:t>
      </w:r>
    </w:p>
    <w:p w14:paraId="4CBBCE2B" w14:textId="77777777" w:rsidR="00DC0D44" w:rsidRPr="00FA517C" w:rsidRDefault="00DC0D44" w:rsidP="00AF094C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4CB5AFA" w14:textId="2D1D1547" w:rsidR="001D2E1C" w:rsidRPr="00FA517C" w:rsidRDefault="005A1C02" w:rsidP="00AF094C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b/>
          <w:bCs/>
          <w:color w:val="000000" w:themeColor="text1"/>
          <w:sz w:val="22"/>
          <w:szCs w:val="22"/>
        </w:rPr>
        <w:t>Training Module</w:t>
      </w:r>
      <w:r w:rsidR="00DC0D44" w:rsidRPr="00FA517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Content</w:t>
      </w:r>
      <w:r w:rsidRPr="00FA517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</w:p>
    <w:p w14:paraId="4FC6150A" w14:textId="77777777" w:rsidR="007774C9" w:rsidRPr="00FA517C" w:rsidRDefault="007774C9" w:rsidP="00AF094C">
      <w:pPr>
        <w:rPr>
          <w:ins w:id="1" w:author="Carpenter, Delesha Miller" w:date="2020-10-19T11:38:00Z"/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C4CCFC0" w14:textId="319C2A49" w:rsidR="001034F6" w:rsidRPr="00FA517C" w:rsidRDefault="001034F6" w:rsidP="00AF094C">
      <w:pPr>
        <w:rPr>
          <w:rFonts w:ascii="Arial" w:hAnsi="Arial" w:cs="Arial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color w:val="000000" w:themeColor="text1"/>
          <w:sz w:val="22"/>
          <w:szCs w:val="22"/>
        </w:rPr>
        <w:t xml:space="preserve">Compared </w:t>
      </w:r>
      <w:r w:rsidR="00132846" w:rsidRPr="00FA517C">
        <w:rPr>
          <w:rFonts w:ascii="Arial" w:hAnsi="Arial" w:cs="Arial"/>
          <w:color w:val="000000" w:themeColor="text1"/>
          <w:sz w:val="22"/>
          <w:szCs w:val="22"/>
        </w:rPr>
        <w:t>Narcan</w:t>
      </w:r>
      <w:r w:rsidR="00460DBB" w:rsidRPr="00FA517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FA517C">
        <w:rPr>
          <w:rFonts w:ascii="Arial" w:hAnsi="Arial" w:cs="Arial"/>
          <w:color w:val="000000" w:themeColor="text1"/>
          <w:sz w:val="22"/>
          <w:szCs w:val="22"/>
        </w:rPr>
        <w:t xml:space="preserve">to fire extinguisher or EpiPen? </w:t>
      </w:r>
    </w:p>
    <w:p w14:paraId="69CAD43C" w14:textId="313DA7E7" w:rsidR="001034F6" w:rsidRPr="00FA517C" w:rsidRDefault="001034F6" w:rsidP="00AF094C">
      <w:pPr>
        <w:rPr>
          <w:rFonts w:ascii="Arial" w:hAnsi="Arial" w:cs="Arial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color w:val="000000" w:themeColor="text1"/>
          <w:sz w:val="22"/>
          <w:szCs w:val="22"/>
        </w:rPr>
        <w:t xml:space="preserve"> </w:t>
      </w:r>
      <w:proofErr w:type="gramStart"/>
      <w:r w:rsidRPr="00FA517C">
        <w:rPr>
          <w:rFonts w:ascii="Arial" w:hAnsi="Arial" w:cs="Arial"/>
          <w:color w:val="000000" w:themeColor="text1"/>
          <w:sz w:val="22"/>
          <w:szCs w:val="22"/>
        </w:rPr>
        <w:t>Yes</w:t>
      </w:r>
      <w:proofErr w:type="gramEnd"/>
      <w:r w:rsidRPr="00FA517C">
        <w:rPr>
          <w:rFonts w:ascii="Arial" w:hAnsi="Arial" w:cs="Arial"/>
          <w:color w:val="000000" w:themeColor="text1"/>
          <w:sz w:val="22"/>
          <w:szCs w:val="22"/>
        </w:rPr>
        <w:t xml:space="preserve">      No</w:t>
      </w:r>
      <w:r w:rsidR="00DC0D44" w:rsidRPr="00FA517C">
        <w:rPr>
          <w:rFonts w:ascii="Arial" w:hAnsi="Arial" w:cs="Arial"/>
          <w:color w:val="000000" w:themeColor="text1"/>
          <w:sz w:val="22"/>
          <w:szCs w:val="22"/>
        </w:rPr>
        <w:t xml:space="preserve">            </w:t>
      </w:r>
      <w:r w:rsidR="00F86C23" w:rsidRPr="00FA517C">
        <w:rPr>
          <w:rFonts w:ascii="Arial" w:hAnsi="Arial" w:cs="Arial"/>
          <w:color w:val="000000" w:themeColor="text1"/>
          <w:sz w:val="22"/>
          <w:szCs w:val="22"/>
        </w:rPr>
        <w:t> other: ________</w:t>
      </w:r>
    </w:p>
    <w:p w14:paraId="253CF9AF" w14:textId="77777777" w:rsidR="001034F6" w:rsidRPr="00FA517C" w:rsidRDefault="001034F6" w:rsidP="00AF094C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F437A07" w14:textId="06F20BEA" w:rsidR="00A02AC5" w:rsidRPr="00FA517C" w:rsidRDefault="00073B39" w:rsidP="00AF094C">
      <w:pPr>
        <w:rPr>
          <w:rFonts w:ascii="Arial" w:hAnsi="Arial" w:cs="Arial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color w:val="000000" w:themeColor="text1"/>
          <w:sz w:val="22"/>
          <w:szCs w:val="22"/>
        </w:rPr>
        <w:t xml:space="preserve">Select All That Apply: </w:t>
      </w:r>
      <w:r w:rsidR="00A02AC5" w:rsidRPr="00FA517C">
        <w:rPr>
          <w:rFonts w:ascii="Arial" w:hAnsi="Arial" w:cs="Arial"/>
          <w:color w:val="000000" w:themeColor="text1"/>
          <w:sz w:val="22"/>
          <w:szCs w:val="22"/>
        </w:rPr>
        <w:t xml:space="preserve">Term </w:t>
      </w:r>
      <w:r w:rsidR="00584CBF" w:rsidRPr="00FA517C">
        <w:rPr>
          <w:rFonts w:ascii="Arial" w:hAnsi="Arial" w:cs="Arial"/>
          <w:color w:val="000000" w:themeColor="text1"/>
          <w:sz w:val="22"/>
          <w:szCs w:val="22"/>
        </w:rPr>
        <w:t xml:space="preserve">used to describe </w:t>
      </w:r>
      <w:r w:rsidR="00460DBB" w:rsidRPr="00FA517C">
        <w:rPr>
          <w:rFonts w:ascii="Arial" w:hAnsi="Arial" w:cs="Arial"/>
          <w:color w:val="000000" w:themeColor="text1"/>
          <w:sz w:val="22"/>
          <w:szCs w:val="22"/>
        </w:rPr>
        <w:t xml:space="preserve">what </w:t>
      </w:r>
      <w:r w:rsidR="00132846" w:rsidRPr="00FA517C">
        <w:rPr>
          <w:rFonts w:ascii="Arial" w:hAnsi="Arial" w:cs="Arial"/>
          <w:color w:val="000000" w:themeColor="text1"/>
          <w:sz w:val="22"/>
          <w:szCs w:val="22"/>
        </w:rPr>
        <w:t>Narcan</w:t>
      </w:r>
      <w:r w:rsidR="00460DBB" w:rsidRPr="00FA517C">
        <w:rPr>
          <w:rFonts w:ascii="Arial" w:hAnsi="Arial" w:cs="Arial"/>
          <w:color w:val="000000" w:themeColor="text1"/>
          <w:sz w:val="22"/>
          <w:szCs w:val="22"/>
        </w:rPr>
        <w:t xml:space="preserve"> is for</w:t>
      </w:r>
      <w:r w:rsidR="00A02AC5" w:rsidRPr="00FA517C">
        <w:rPr>
          <w:rFonts w:ascii="Arial" w:hAnsi="Arial" w:cs="Arial"/>
          <w:color w:val="000000" w:themeColor="text1"/>
          <w:sz w:val="22"/>
          <w:szCs w:val="22"/>
        </w:rPr>
        <w:t>?</w:t>
      </w:r>
      <w:r w:rsidRPr="00FA517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4AAD3503" w14:textId="27E18701" w:rsidR="00A02AC5" w:rsidRPr="00FA517C" w:rsidRDefault="00A02AC5" w:rsidP="00AF094C">
      <w:pPr>
        <w:rPr>
          <w:rFonts w:ascii="Arial" w:hAnsi="Arial" w:cs="Arial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color w:val="000000" w:themeColor="text1"/>
          <w:sz w:val="22"/>
          <w:szCs w:val="22"/>
        </w:rPr>
        <w:t xml:space="preserve"> overdose </w:t>
      </w:r>
      <w:r w:rsidR="00F56435" w:rsidRPr="00FA517C">
        <w:rPr>
          <w:rFonts w:ascii="Arial" w:hAnsi="Arial" w:cs="Arial"/>
          <w:color w:val="000000" w:themeColor="text1"/>
          <w:sz w:val="22"/>
          <w:szCs w:val="22"/>
        </w:rPr>
        <w:t xml:space="preserve">    opioid overdose</w:t>
      </w:r>
      <w:r w:rsidRPr="00FA517C">
        <w:rPr>
          <w:rFonts w:ascii="Arial" w:hAnsi="Arial" w:cs="Arial"/>
          <w:color w:val="000000" w:themeColor="text1"/>
          <w:sz w:val="22"/>
          <w:szCs w:val="22"/>
        </w:rPr>
        <w:t xml:space="preserve">     opioid emergency      bad reaction      </w:t>
      </w:r>
      <w:r w:rsidR="00F86C23" w:rsidRPr="00FA517C">
        <w:rPr>
          <w:rFonts w:ascii="Arial" w:hAnsi="Arial" w:cs="Arial"/>
          <w:color w:val="000000" w:themeColor="text1"/>
          <w:sz w:val="22"/>
          <w:szCs w:val="22"/>
        </w:rPr>
        <w:t>o</w:t>
      </w:r>
      <w:r w:rsidRPr="00FA517C">
        <w:rPr>
          <w:rFonts w:ascii="Arial" w:hAnsi="Arial" w:cs="Arial"/>
          <w:color w:val="000000" w:themeColor="text1"/>
          <w:sz w:val="22"/>
          <w:szCs w:val="22"/>
        </w:rPr>
        <w:t>ther</w:t>
      </w:r>
      <w:r w:rsidR="00584CBF" w:rsidRPr="00FA517C">
        <w:rPr>
          <w:rFonts w:ascii="Arial" w:hAnsi="Arial" w:cs="Arial"/>
          <w:color w:val="000000" w:themeColor="text1"/>
          <w:sz w:val="22"/>
          <w:szCs w:val="22"/>
        </w:rPr>
        <w:t>: ________</w:t>
      </w:r>
    </w:p>
    <w:p w14:paraId="1204FC25" w14:textId="6449D58E" w:rsidR="004C674A" w:rsidRPr="00FA517C" w:rsidRDefault="004C674A" w:rsidP="00AF094C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5F81ADC" w14:textId="77777777" w:rsidR="004C674A" w:rsidRPr="00FA517C" w:rsidRDefault="004C674A" w:rsidP="004C674A">
      <w:pPr>
        <w:rPr>
          <w:rFonts w:ascii="Arial" w:hAnsi="Arial" w:cs="Arial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color w:val="000000" w:themeColor="text1"/>
          <w:sz w:val="22"/>
          <w:szCs w:val="22"/>
        </w:rPr>
        <w:t>Related Narcan to patient-specific risk factors (personalized the discussion by relating need for Narcan to opioid scripts and/or presence of asthma)?</w:t>
      </w:r>
    </w:p>
    <w:p w14:paraId="0A2B4710" w14:textId="77777777" w:rsidR="004C674A" w:rsidRPr="00FA517C" w:rsidRDefault="004C674A" w:rsidP="004C674A">
      <w:pPr>
        <w:rPr>
          <w:rFonts w:ascii="Arial" w:hAnsi="Arial" w:cs="Arial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color w:val="000000" w:themeColor="text1"/>
          <w:sz w:val="22"/>
          <w:szCs w:val="22"/>
        </w:rPr>
        <w:t> Yes      No</w:t>
      </w:r>
    </w:p>
    <w:p w14:paraId="3951DBD2" w14:textId="77777777" w:rsidR="004C674A" w:rsidRPr="00FA517C" w:rsidRDefault="004C674A" w:rsidP="004C674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46AEB2C" w14:textId="309CD638" w:rsidR="004C674A" w:rsidRPr="00FA517C" w:rsidRDefault="004C674A" w:rsidP="004C674A">
      <w:pPr>
        <w:rPr>
          <w:rFonts w:ascii="Arial" w:hAnsi="Arial" w:cs="Arial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color w:val="000000" w:themeColor="text1"/>
          <w:sz w:val="22"/>
          <w:szCs w:val="22"/>
        </w:rPr>
        <w:t xml:space="preserve">Described </w:t>
      </w:r>
      <w:r w:rsidR="000E2616" w:rsidRPr="00FA517C">
        <w:rPr>
          <w:rFonts w:ascii="Arial" w:hAnsi="Arial" w:cs="Arial"/>
          <w:color w:val="000000" w:themeColor="text1"/>
          <w:sz w:val="22"/>
          <w:szCs w:val="22"/>
        </w:rPr>
        <w:t xml:space="preserve">at least (2) </w:t>
      </w:r>
      <w:r w:rsidRPr="00FA517C">
        <w:rPr>
          <w:rFonts w:ascii="Arial" w:hAnsi="Arial" w:cs="Arial"/>
          <w:color w:val="000000" w:themeColor="text1"/>
          <w:sz w:val="22"/>
          <w:szCs w:val="22"/>
        </w:rPr>
        <w:t xml:space="preserve">signs of drug overdose such as slow or stopped breathing, </w:t>
      </w:r>
      <w:r w:rsidR="008563BB" w:rsidRPr="00FA517C">
        <w:rPr>
          <w:rFonts w:ascii="Arial" w:hAnsi="Arial" w:cs="Arial"/>
          <w:color w:val="000000" w:themeColor="text1"/>
          <w:sz w:val="22"/>
          <w:szCs w:val="22"/>
        </w:rPr>
        <w:t xml:space="preserve">small “pinpoint” pupils, </w:t>
      </w:r>
      <w:r w:rsidRPr="00FA517C">
        <w:rPr>
          <w:rFonts w:ascii="Arial" w:hAnsi="Arial" w:cs="Arial"/>
          <w:color w:val="000000" w:themeColor="text1"/>
          <w:sz w:val="22"/>
          <w:szCs w:val="22"/>
        </w:rPr>
        <w:t>unarousable, limp body, pale</w:t>
      </w:r>
      <w:r w:rsidR="000E2616" w:rsidRPr="00FA517C">
        <w:rPr>
          <w:rFonts w:ascii="Arial" w:hAnsi="Arial" w:cs="Arial"/>
          <w:color w:val="000000" w:themeColor="text1"/>
          <w:sz w:val="22"/>
          <w:szCs w:val="22"/>
        </w:rPr>
        <w:t xml:space="preserve">/clammy </w:t>
      </w:r>
      <w:r w:rsidRPr="00FA517C">
        <w:rPr>
          <w:rFonts w:ascii="Arial" w:hAnsi="Arial" w:cs="Arial"/>
          <w:color w:val="000000" w:themeColor="text1"/>
          <w:sz w:val="22"/>
          <w:szCs w:val="22"/>
        </w:rPr>
        <w:t>skin</w:t>
      </w:r>
      <w:r w:rsidR="000E2616" w:rsidRPr="00FA517C">
        <w:rPr>
          <w:rFonts w:ascii="Arial" w:hAnsi="Arial" w:cs="Arial"/>
          <w:color w:val="000000" w:themeColor="text1"/>
          <w:sz w:val="22"/>
          <w:szCs w:val="22"/>
        </w:rPr>
        <w:t>, blue or purple lips/fingernails, or vomiting/gurgling noises</w:t>
      </w:r>
      <w:r w:rsidRPr="00FA517C">
        <w:rPr>
          <w:rFonts w:ascii="Arial" w:hAnsi="Arial" w:cs="Arial"/>
          <w:color w:val="000000" w:themeColor="text1"/>
          <w:sz w:val="22"/>
          <w:szCs w:val="22"/>
        </w:rPr>
        <w:t>.</w:t>
      </w:r>
      <w:r w:rsidR="007F3DCC" w:rsidRPr="00FA517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67956474" w14:textId="4C38E73B" w:rsidR="00073B39" w:rsidRPr="00FA517C" w:rsidRDefault="004C674A" w:rsidP="00073B39">
      <w:pPr>
        <w:rPr>
          <w:rFonts w:ascii="Arial" w:hAnsi="Arial" w:cs="Arial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color w:val="000000" w:themeColor="text1"/>
          <w:sz w:val="22"/>
          <w:szCs w:val="22"/>
        </w:rPr>
        <w:t> Yes      No</w:t>
      </w:r>
      <w:r w:rsidR="00073B39" w:rsidRPr="00FA517C">
        <w:rPr>
          <w:rFonts w:ascii="Arial" w:hAnsi="Arial" w:cs="Arial"/>
          <w:color w:val="000000" w:themeColor="text1"/>
          <w:sz w:val="22"/>
          <w:szCs w:val="22"/>
        </w:rPr>
        <w:t xml:space="preserve">   </w:t>
      </w:r>
    </w:p>
    <w:p w14:paraId="727618EF" w14:textId="77777777" w:rsidR="008639DC" w:rsidRPr="00FA517C" w:rsidRDefault="008639DC" w:rsidP="00073B3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EAE5A28" w14:textId="71C71F66" w:rsidR="008639DC" w:rsidRPr="00FA517C" w:rsidRDefault="008639DC" w:rsidP="008639DC">
      <w:pP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FA517C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Was misinformation provided when discussing signs of opioid overdose?  </w:t>
      </w:r>
    </w:p>
    <w:p w14:paraId="31C59D41" w14:textId="77777777" w:rsidR="008639DC" w:rsidRPr="00FA517C" w:rsidRDefault="008639DC" w:rsidP="008639DC">
      <w:pPr>
        <w:rPr>
          <w:rFonts w:ascii="Arial" w:hAnsi="Arial" w:cs="Arial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color w:val="000000" w:themeColor="text1"/>
          <w:sz w:val="22"/>
          <w:szCs w:val="22"/>
        </w:rPr>
        <w:t> Yes ___________    No</w:t>
      </w:r>
    </w:p>
    <w:p w14:paraId="4B051A99" w14:textId="1DDA494F" w:rsidR="008639DC" w:rsidRPr="00FA517C" w:rsidRDefault="008639DC" w:rsidP="00073B3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8740F7E" w14:textId="77777777" w:rsidR="008639DC" w:rsidRPr="00FA517C" w:rsidRDefault="008639DC" w:rsidP="008639DC">
      <w:pPr>
        <w:rPr>
          <w:rFonts w:ascii="Calibri" w:hAnsi="Calibri" w:cs="Calibri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b/>
          <w:bCs/>
          <w:color w:val="000000" w:themeColor="text1"/>
          <w:sz w:val="22"/>
          <w:szCs w:val="22"/>
        </w:rPr>
        <w:t>Proper explanation of administration technique:</w:t>
      </w:r>
    </w:p>
    <w:p w14:paraId="078325B3" w14:textId="77777777" w:rsidR="008639DC" w:rsidRPr="00FA517C" w:rsidRDefault="008639DC" w:rsidP="008639DC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D49FE19" w14:textId="77777777" w:rsidR="008639DC" w:rsidRPr="00FA517C" w:rsidRDefault="008639DC" w:rsidP="008639DC">
      <w:pPr>
        <w:rPr>
          <w:rFonts w:ascii="Arial" w:hAnsi="Arial" w:cs="Arial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color w:val="000000" w:themeColor="text1"/>
          <w:sz w:val="22"/>
          <w:szCs w:val="22"/>
        </w:rPr>
        <w:t xml:space="preserve">Needed the “How do I use it?” prompt prior to discussing administration? </w:t>
      </w:r>
    </w:p>
    <w:p w14:paraId="2AA5D628" w14:textId="77777777" w:rsidR="008639DC" w:rsidRPr="00FA517C" w:rsidRDefault="008639DC" w:rsidP="008639DC">
      <w:pPr>
        <w:rPr>
          <w:rFonts w:ascii="Arial" w:hAnsi="Arial" w:cs="Arial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color w:val="000000" w:themeColor="text1"/>
          <w:sz w:val="22"/>
          <w:szCs w:val="22"/>
        </w:rPr>
        <w:t> Yes      No</w:t>
      </w:r>
    </w:p>
    <w:p w14:paraId="6E9A52A8" w14:textId="77777777" w:rsidR="008639DC" w:rsidRPr="00FA517C" w:rsidRDefault="008639DC" w:rsidP="008639DC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2FDA55D2" w14:textId="661B3201" w:rsidR="00322334" w:rsidRPr="00FA517C" w:rsidRDefault="008639DC" w:rsidP="008639DC">
      <w:pPr>
        <w:rPr>
          <w:rFonts w:ascii="Arial" w:hAnsi="Arial" w:cs="Arial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color w:val="000000" w:themeColor="text1"/>
          <w:sz w:val="22"/>
          <w:szCs w:val="22"/>
        </w:rPr>
        <w:t xml:space="preserve">Made clear that patient cannot self-administer Narcan (explains that a caregiver will need to administer medication if patient has opioid overdose)? </w:t>
      </w:r>
    </w:p>
    <w:p w14:paraId="14AFFD7C" w14:textId="77777777" w:rsidR="008639DC" w:rsidRPr="00FA517C" w:rsidRDefault="008639DC" w:rsidP="008639DC">
      <w:pPr>
        <w:rPr>
          <w:rFonts w:ascii="Arial" w:hAnsi="Arial" w:cs="Arial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color w:val="000000" w:themeColor="text1"/>
          <w:sz w:val="22"/>
          <w:szCs w:val="22"/>
        </w:rPr>
        <w:t> Yes      No</w:t>
      </w:r>
    </w:p>
    <w:p w14:paraId="3E9C290E" w14:textId="77777777" w:rsidR="008639DC" w:rsidRPr="00FA517C" w:rsidRDefault="008639DC" w:rsidP="008639DC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7DFE1F8" w14:textId="77777777" w:rsidR="008639DC" w:rsidRPr="00FA517C" w:rsidRDefault="008639DC" w:rsidP="008639DC">
      <w:pPr>
        <w:rPr>
          <w:rFonts w:ascii="Arial" w:hAnsi="Arial" w:cs="Arial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color w:val="000000" w:themeColor="text1"/>
          <w:sz w:val="22"/>
          <w:szCs w:val="22"/>
        </w:rPr>
        <w:t>Mentioned moving the person on their side (recovery position)?</w:t>
      </w:r>
    </w:p>
    <w:p w14:paraId="32EC9F71" w14:textId="77777777" w:rsidR="008639DC" w:rsidRPr="00FA517C" w:rsidRDefault="008639DC" w:rsidP="008639DC">
      <w:pPr>
        <w:rPr>
          <w:rFonts w:ascii="Arial" w:hAnsi="Arial" w:cs="Arial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color w:val="000000" w:themeColor="text1"/>
          <w:sz w:val="22"/>
          <w:szCs w:val="22"/>
        </w:rPr>
        <w:t> Yes      No</w:t>
      </w:r>
    </w:p>
    <w:p w14:paraId="3AAD7C4E" w14:textId="77777777" w:rsidR="008639DC" w:rsidRPr="00FA517C" w:rsidRDefault="008639DC" w:rsidP="008639DC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C869667" w14:textId="77777777" w:rsidR="008639DC" w:rsidRPr="00FA517C" w:rsidRDefault="008639DC" w:rsidP="008639DC">
      <w:pPr>
        <w:rPr>
          <w:rFonts w:ascii="Arial" w:hAnsi="Arial" w:cs="Arial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color w:val="000000" w:themeColor="text1"/>
          <w:sz w:val="22"/>
          <w:szCs w:val="22"/>
        </w:rPr>
        <w:t>Recommendation to call 911/emergency services?</w:t>
      </w:r>
    </w:p>
    <w:p w14:paraId="4244ADA2" w14:textId="77777777" w:rsidR="008639DC" w:rsidRPr="00FA517C" w:rsidRDefault="008639DC" w:rsidP="008639DC">
      <w:pPr>
        <w:rPr>
          <w:rFonts w:ascii="Arial" w:hAnsi="Arial" w:cs="Arial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color w:val="000000" w:themeColor="text1"/>
          <w:sz w:val="22"/>
          <w:szCs w:val="22"/>
        </w:rPr>
        <w:t> Yes      No</w:t>
      </w:r>
    </w:p>
    <w:p w14:paraId="5FC5ECE0" w14:textId="77777777" w:rsidR="008639DC" w:rsidRPr="00FA517C" w:rsidRDefault="008639DC" w:rsidP="008639DC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71D4316" w14:textId="77777777" w:rsidR="008639DC" w:rsidRPr="00FA517C" w:rsidRDefault="008639DC" w:rsidP="008639DC">
      <w:pPr>
        <w:rPr>
          <w:rFonts w:ascii="Arial" w:hAnsi="Arial" w:cs="Arial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color w:val="000000" w:themeColor="text1"/>
          <w:sz w:val="22"/>
          <w:szCs w:val="22"/>
        </w:rPr>
        <w:t>Informed patient that each box includes two separate doses of Narcan?</w:t>
      </w:r>
    </w:p>
    <w:p w14:paraId="48A38A8B" w14:textId="77777777" w:rsidR="008639DC" w:rsidRPr="00FA517C" w:rsidRDefault="008639DC" w:rsidP="008639DC">
      <w:pPr>
        <w:rPr>
          <w:rFonts w:ascii="Arial" w:hAnsi="Arial" w:cs="Arial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color w:val="000000" w:themeColor="text1"/>
          <w:sz w:val="22"/>
          <w:szCs w:val="22"/>
        </w:rPr>
        <w:t> Yes      No</w:t>
      </w:r>
    </w:p>
    <w:p w14:paraId="4506D162" w14:textId="77777777" w:rsidR="008639DC" w:rsidRPr="00FA517C" w:rsidRDefault="008639DC" w:rsidP="008639DC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19B831B" w14:textId="13615035" w:rsidR="008639DC" w:rsidRPr="00FA517C" w:rsidRDefault="00322334" w:rsidP="008639DC">
      <w:pPr>
        <w:rPr>
          <w:rFonts w:ascii="Arial" w:hAnsi="Arial" w:cs="Arial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color w:val="000000" w:themeColor="text1"/>
          <w:sz w:val="22"/>
          <w:szCs w:val="22"/>
        </w:rPr>
        <w:t>Described when to use second dose if needed (says any time between 2-10 minutes, couple minutes, few minutes)</w:t>
      </w:r>
      <w:r w:rsidR="008639DC" w:rsidRPr="00FA517C">
        <w:rPr>
          <w:rFonts w:ascii="Arial" w:hAnsi="Arial" w:cs="Arial"/>
          <w:color w:val="000000" w:themeColor="text1"/>
          <w:sz w:val="22"/>
          <w:szCs w:val="22"/>
        </w:rPr>
        <w:t>?</w:t>
      </w:r>
    </w:p>
    <w:p w14:paraId="360168DE" w14:textId="77777777" w:rsidR="008639DC" w:rsidRPr="00FA517C" w:rsidRDefault="008639DC" w:rsidP="008639DC">
      <w:pPr>
        <w:rPr>
          <w:rFonts w:ascii="Arial" w:hAnsi="Arial" w:cs="Arial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color w:val="000000" w:themeColor="text1"/>
          <w:sz w:val="22"/>
          <w:szCs w:val="22"/>
        </w:rPr>
        <w:t> Yes      No</w:t>
      </w:r>
    </w:p>
    <w:p w14:paraId="6F20E01E" w14:textId="77777777" w:rsidR="008639DC" w:rsidRPr="00FA517C" w:rsidRDefault="008639DC" w:rsidP="008639DC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B42C613" w14:textId="77777777" w:rsidR="008639DC" w:rsidRPr="00FA517C" w:rsidRDefault="008639DC" w:rsidP="008639DC">
      <w:pPr>
        <w:rPr>
          <w:rFonts w:ascii="Arial" w:hAnsi="Arial" w:cs="Arial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Acceptable description of cost for insured patients (explains it is typically covered by insurance </w:t>
      </w:r>
      <w:r w:rsidRPr="00FA517C">
        <w:rPr>
          <w:rFonts w:ascii="Arial" w:hAnsi="Arial" w:cs="Arial"/>
          <w:color w:val="000000" w:themeColor="text1"/>
          <w:sz w:val="22"/>
          <w:szCs w:val="22"/>
          <w:u w:val="single"/>
        </w:rPr>
        <w:t>for a small copay</w:t>
      </w:r>
      <w:r w:rsidRPr="00FA517C">
        <w:rPr>
          <w:rFonts w:ascii="Arial" w:hAnsi="Arial" w:cs="Arial"/>
          <w:color w:val="000000" w:themeColor="text1"/>
          <w:sz w:val="22"/>
          <w:szCs w:val="22"/>
        </w:rPr>
        <w:t xml:space="preserve"> and/or student pharmacist can bill insurance and get back to patient with a price)? </w:t>
      </w:r>
    </w:p>
    <w:p w14:paraId="2BB5A563" w14:textId="77777777" w:rsidR="008639DC" w:rsidRPr="00FA517C" w:rsidRDefault="008639DC" w:rsidP="008639DC">
      <w:pPr>
        <w:rPr>
          <w:rFonts w:ascii="Arial" w:hAnsi="Arial" w:cs="Arial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color w:val="000000" w:themeColor="text1"/>
          <w:sz w:val="22"/>
          <w:szCs w:val="22"/>
        </w:rPr>
        <w:t> Yes      No</w:t>
      </w:r>
    </w:p>
    <w:p w14:paraId="7296A2AD" w14:textId="77777777" w:rsidR="008639DC" w:rsidRPr="00FA517C" w:rsidRDefault="008639DC" w:rsidP="008639DC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7EBAD47" w14:textId="77777777" w:rsidR="008639DC" w:rsidRPr="00FA517C" w:rsidRDefault="008639DC" w:rsidP="008639DC">
      <w:pPr>
        <w:rPr>
          <w:rFonts w:ascii="Arial" w:hAnsi="Arial" w:cs="Arial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color w:val="000000" w:themeColor="text1"/>
          <w:sz w:val="22"/>
          <w:szCs w:val="22"/>
        </w:rPr>
        <w:t xml:space="preserve">Acceptable description of cost for uninsured or cash paying patients (explains cash price is typically around $50-$150, coupons/programs are available to help patients pay for Narcan, and/or mentions standing order to help provide patients with Narcan)? </w:t>
      </w:r>
    </w:p>
    <w:p w14:paraId="12876C45" w14:textId="6BFE088D" w:rsidR="00322334" w:rsidRPr="00FA517C" w:rsidRDefault="008639DC" w:rsidP="00322334">
      <w:pPr>
        <w:rPr>
          <w:rFonts w:ascii="Arial" w:hAnsi="Arial" w:cs="Arial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color w:val="000000" w:themeColor="text1"/>
          <w:sz w:val="22"/>
          <w:szCs w:val="22"/>
        </w:rPr>
        <w:t xml:space="preserve"> </w:t>
      </w:r>
      <w:proofErr w:type="gramStart"/>
      <w:r w:rsidRPr="00FA517C">
        <w:rPr>
          <w:rFonts w:ascii="Arial" w:hAnsi="Arial" w:cs="Arial"/>
          <w:color w:val="000000" w:themeColor="text1"/>
          <w:sz w:val="22"/>
          <w:szCs w:val="22"/>
        </w:rPr>
        <w:t>Yes</w:t>
      </w:r>
      <w:proofErr w:type="gramEnd"/>
      <w:r w:rsidRPr="00FA517C">
        <w:rPr>
          <w:rFonts w:ascii="Arial" w:hAnsi="Arial" w:cs="Arial"/>
          <w:color w:val="000000" w:themeColor="text1"/>
          <w:sz w:val="22"/>
          <w:szCs w:val="22"/>
        </w:rPr>
        <w:t xml:space="preserve">      No</w:t>
      </w:r>
      <w:r w:rsidR="00322334" w:rsidRPr="00FA517C">
        <w:rPr>
          <w:rFonts w:ascii="Arial" w:hAnsi="Arial" w:cs="Arial"/>
          <w:color w:val="000000" w:themeColor="text1"/>
          <w:sz w:val="22"/>
          <w:szCs w:val="22"/>
        </w:rPr>
        <w:t xml:space="preserve">       N/A if identified patient has insurance (Medicaid)</w:t>
      </w:r>
    </w:p>
    <w:p w14:paraId="47633BF5" w14:textId="70514D35" w:rsidR="008639DC" w:rsidRPr="00FA517C" w:rsidRDefault="008639DC" w:rsidP="008639DC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1DC17B5" w14:textId="693BB1C5" w:rsidR="004C674A" w:rsidRPr="00FA517C" w:rsidRDefault="004C674A" w:rsidP="001B2DC3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65B4BEB" w14:textId="5EE8BE5E" w:rsidR="008C0EEE" w:rsidRPr="00FA517C" w:rsidRDefault="00B54250" w:rsidP="00B54250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b/>
          <w:bCs/>
          <w:color w:val="000000" w:themeColor="text1"/>
          <w:sz w:val="22"/>
          <w:szCs w:val="22"/>
        </w:rPr>
        <w:t>Verbal communication skills:</w:t>
      </w:r>
    </w:p>
    <w:tbl>
      <w:tblPr>
        <w:tblW w:w="11610" w:type="dxa"/>
        <w:tblInd w:w="-1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80"/>
        <w:gridCol w:w="1710"/>
        <w:gridCol w:w="1800"/>
        <w:gridCol w:w="2520"/>
      </w:tblGrid>
      <w:tr w:rsidR="00FA517C" w:rsidRPr="00FA517C" w14:paraId="12BBFF43" w14:textId="77777777" w:rsidTr="00666902"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0DA025" w14:textId="77777777" w:rsidR="00B54250" w:rsidRPr="00FA517C" w:rsidRDefault="00B54250" w:rsidP="00584D0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Please rate with the following aspects of the Narcan encounter you observed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5946A" w14:textId="77777777" w:rsidR="00B54250" w:rsidRPr="00FA517C" w:rsidRDefault="00B54250" w:rsidP="00584D0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Skill not demonstrated</w:t>
            </w:r>
          </w:p>
          <w:p w14:paraId="2CDB92B5" w14:textId="77777777" w:rsidR="00B54250" w:rsidRPr="00FA517C" w:rsidRDefault="00B54250" w:rsidP="00584D0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(0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97E851" w14:textId="77777777" w:rsidR="00B54250" w:rsidRPr="00FA517C" w:rsidRDefault="00B54250" w:rsidP="00584D0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Skill needs development</w:t>
            </w:r>
          </w:p>
          <w:p w14:paraId="24B85EF8" w14:textId="77777777" w:rsidR="00B54250" w:rsidRPr="00FA517C" w:rsidRDefault="00B54250" w:rsidP="00584D0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(1)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20072A" w14:textId="77777777" w:rsidR="00B54250" w:rsidRPr="00FA517C" w:rsidRDefault="00B54250" w:rsidP="00584D0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Skill demonstrated with competence</w:t>
            </w:r>
          </w:p>
          <w:p w14:paraId="77BFC380" w14:textId="77777777" w:rsidR="00B54250" w:rsidRPr="00FA517C" w:rsidRDefault="00B54250" w:rsidP="00584D0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(2)</w:t>
            </w:r>
          </w:p>
        </w:tc>
      </w:tr>
      <w:tr w:rsidR="00FA517C" w:rsidRPr="00FA517C" w14:paraId="1D92327B" w14:textId="77777777" w:rsidTr="009D6857">
        <w:trPr>
          <w:trHeight w:val="844"/>
        </w:trPr>
        <w:tc>
          <w:tcPr>
            <w:tcW w:w="5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52387B" w14:textId="1B6BF8F4" w:rsidR="00524192" w:rsidRPr="00FA517C" w:rsidRDefault="00B54250" w:rsidP="009D6857">
            <w:pPr>
              <w:ind w:left="345" w:hanging="3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</w:rPr>
              <w:t>Student Pharmacist appears to encourage patient to have Narcan in home (</w:t>
            </w:r>
            <w:proofErr w:type="gramStart"/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</w:rPr>
              <w:t>i.e.</w:t>
            </w:r>
            <w:proofErr w:type="gramEnd"/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akes an effort, still encourages after resistance</w:t>
            </w:r>
            <w:r w:rsidR="00524192" w:rsidRPr="00FA517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7EED91" w14:textId="77777777" w:rsidR="00666902" w:rsidRPr="00FA517C" w:rsidRDefault="00666902" w:rsidP="00584D0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  <w:p w14:paraId="0E4D7092" w14:textId="46227ADF" w:rsidR="00B54250" w:rsidRPr="00FA517C" w:rsidRDefault="00B54250" w:rsidP="00584D0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</w:t>
            </w:r>
          </w:p>
          <w:p w14:paraId="4BE4591F" w14:textId="77777777" w:rsidR="00B54250" w:rsidRPr="00FA517C" w:rsidRDefault="00B54250" w:rsidP="00584D04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CB23D4" w14:textId="77777777" w:rsidR="00666902" w:rsidRPr="00FA517C" w:rsidRDefault="00666902" w:rsidP="00584D0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  <w:p w14:paraId="123BCA10" w14:textId="6420FBE6" w:rsidR="00B54250" w:rsidRPr="00FA517C" w:rsidRDefault="00B54250" w:rsidP="00584D0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</w:t>
            </w:r>
          </w:p>
          <w:p w14:paraId="1AC38C73" w14:textId="77777777" w:rsidR="00B54250" w:rsidRPr="00FA517C" w:rsidRDefault="00B54250" w:rsidP="00584D04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CC5A7" w14:textId="77777777" w:rsidR="00666902" w:rsidRPr="00FA517C" w:rsidRDefault="00666902" w:rsidP="00584D0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  <w:p w14:paraId="5AEFD9F0" w14:textId="4265FC3C" w:rsidR="00B54250" w:rsidRPr="00FA517C" w:rsidRDefault="00B54250" w:rsidP="00584D0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</w:t>
            </w:r>
          </w:p>
          <w:p w14:paraId="3E88B4F0" w14:textId="77777777" w:rsidR="00B54250" w:rsidRPr="00FA517C" w:rsidRDefault="00B54250" w:rsidP="00584D04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 </w:t>
            </w:r>
          </w:p>
        </w:tc>
      </w:tr>
      <w:tr w:rsidR="00FA517C" w:rsidRPr="00FA517C" w14:paraId="0FB6CF9A" w14:textId="77777777" w:rsidTr="00666902">
        <w:tc>
          <w:tcPr>
            <w:tcW w:w="5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A7639E" w14:textId="77777777" w:rsidR="00B54250" w:rsidRPr="00FA517C" w:rsidRDefault="00B54250" w:rsidP="00584D04">
            <w:pPr>
              <w:ind w:left="345" w:hanging="3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</w:rPr>
              <w:t>Thorough explanation of administration of Narcan based on training resourc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A54A17" w14:textId="77777777" w:rsidR="00B54250" w:rsidRPr="00FA517C" w:rsidRDefault="00B54250" w:rsidP="00584D0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</w:t>
            </w:r>
          </w:p>
          <w:p w14:paraId="3C1815D8" w14:textId="77777777" w:rsidR="00B54250" w:rsidRPr="00FA517C" w:rsidRDefault="00B54250" w:rsidP="00584D04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0ACFDF" w14:textId="77777777" w:rsidR="00B54250" w:rsidRPr="00FA517C" w:rsidRDefault="00B54250" w:rsidP="00584D0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</w:t>
            </w:r>
          </w:p>
          <w:p w14:paraId="50D54DAA" w14:textId="77777777" w:rsidR="00B54250" w:rsidRPr="00FA517C" w:rsidRDefault="00B54250" w:rsidP="00584D04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1160AF" w14:textId="77777777" w:rsidR="00B54250" w:rsidRPr="00FA517C" w:rsidRDefault="00B54250" w:rsidP="00584D0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</w:t>
            </w:r>
          </w:p>
        </w:tc>
      </w:tr>
      <w:tr w:rsidR="00FA517C" w:rsidRPr="00FA517C" w14:paraId="5FDEA2C0" w14:textId="77777777" w:rsidTr="00666902">
        <w:tc>
          <w:tcPr>
            <w:tcW w:w="5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6F8FF" w14:textId="77777777" w:rsidR="00B54250" w:rsidRPr="00FA517C" w:rsidRDefault="00B54250" w:rsidP="00584D04">
            <w:pPr>
              <w:ind w:left="345" w:hanging="3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Student Pharmacist spoke simply and confidently without using jarg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CB355E" w14:textId="77777777" w:rsidR="00B54250" w:rsidRPr="00FA517C" w:rsidRDefault="00B54250" w:rsidP="00584D0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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B0BD4" w14:textId="77777777" w:rsidR="00B54250" w:rsidRPr="00FA517C" w:rsidRDefault="00B54250" w:rsidP="00584D0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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916BBA" w14:textId="77777777" w:rsidR="00B54250" w:rsidRPr="00FA517C" w:rsidRDefault="00B54250" w:rsidP="00584D0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</w:t>
            </w:r>
          </w:p>
        </w:tc>
      </w:tr>
      <w:tr w:rsidR="00FA517C" w:rsidRPr="00FA517C" w14:paraId="0D0E246F" w14:textId="77777777" w:rsidTr="00666902">
        <w:tc>
          <w:tcPr>
            <w:tcW w:w="5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D620E3" w14:textId="524ED72A" w:rsidR="00B54250" w:rsidRPr="00FA517C" w:rsidRDefault="00B54250" w:rsidP="00584D04">
            <w:pPr>
              <w:ind w:left="345" w:hanging="3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Student Pharmacist </w:t>
            </w:r>
            <w:r w:rsidR="004C674A"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has </w:t>
            </w:r>
            <w:r w:rsidR="00C61CEA"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clear/</w:t>
            </w:r>
            <w:r w:rsidR="004C674A"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professional intonation of voi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B852EB" w14:textId="77777777" w:rsidR="00B54250" w:rsidRPr="00FA517C" w:rsidRDefault="00B54250" w:rsidP="00584D0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</w:t>
            </w:r>
          </w:p>
          <w:p w14:paraId="0451F2E4" w14:textId="77777777" w:rsidR="00B54250" w:rsidRPr="00FA517C" w:rsidRDefault="00B54250" w:rsidP="00584D04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DFCF6C" w14:textId="77777777" w:rsidR="00B54250" w:rsidRPr="00FA517C" w:rsidRDefault="00B54250" w:rsidP="00584D0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</w:t>
            </w:r>
          </w:p>
          <w:p w14:paraId="63253DB8" w14:textId="77777777" w:rsidR="00B54250" w:rsidRPr="00FA517C" w:rsidRDefault="00B54250" w:rsidP="00584D04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DB3BB" w14:textId="77777777" w:rsidR="00B54250" w:rsidRPr="00FA517C" w:rsidRDefault="00B54250" w:rsidP="00584D04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</w:t>
            </w:r>
          </w:p>
          <w:p w14:paraId="56A4D863" w14:textId="77777777" w:rsidR="00B54250" w:rsidRPr="00FA517C" w:rsidRDefault="00B54250" w:rsidP="00584D04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 </w:t>
            </w:r>
          </w:p>
        </w:tc>
      </w:tr>
    </w:tbl>
    <w:p w14:paraId="46ED1AC2" w14:textId="77777777" w:rsidR="00666902" w:rsidRPr="00FA517C" w:rsidRDefault="00666902" w:rsidP="00666902">
      <w:pP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0BA97A95" w14:textId="1874765A" w:rsidR="00666902" w:rsidRPr="00FA517C" w:rsidRDefault="00666902" w:rsidP="00666902">
      <w:pP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FA517C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Was misinformation provided during explanation of administration of Narcan?  </w:t>
      </w:r>
    </w:p>
    <w:p w14:paraId="3F645984" w14:textId="2267A246" w:rsidR="00666902" w:rsidRPr="00FA517C" w:rsidRDefault="00666902" w:rsidP="00666902">
      <w:pPr>
        <w:rPr>
          <w:rFonts w:ascii="Arial" w:hAnsi="Arial" w:cs="Arial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color w:val="000000" w:themeColor="text1"/>
          <w:sz w:val="22"/>
          <w:szCs w:val="22"/>
        </w:rPr>
        <w:t> Yes ___________    No</w:t>
      </w:r>
    </w:p>
    <w:p w14:paraId="7094D320" w14:textId="77777777" w:rsidR="00666902" w:rsidRPr="00FA517C" w:rsidRDefault="00666902" w:rsidP="008C0EEE">
      <w:pPr>
        <w:textAlignment w:val="baseline"/>
        <w:rPr>
          <w:rFonts w:ascii="Segoe UI" w:hAnsi="Segoe UI" w:cs="Segoe UI"/>
          <w:color w:val="000000" w:themeColor="text1"/>
          <w:sz w:val="23"/>
          <w:szCs w:val="23"/>
        </w:rPr>
      </w:pPr>
    </w:p>
    <w:p w14:paraId="6B533B87" w14:textId="371E36FE" w:rsidR="00D7288F" w:rsidRPr="00FA517C" w:rsidRDefault="00B54250" w:rsidP="00B54250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b/>
          <w:bCs/>
          <w:color w:val="000000" w:themeColor="text1"/>
          <w:sz w:val="22"/>
          <w:szCs w:val="22"/>
        </w:rPr>
        <w:t>Non-verbal communication skills:</w:t>
      </w:r>
    </w:p>
    <w:tbl>
      <w:tblPr>
        <w:tblW w:w="11520" w:type="dxa"/>
        <w:tblInd w:w="-109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90"/>
        <w:gridCol w:w="1710"/>
        <w:gridCol w:w="1800"/>
        <w:gridCol w:w="2520"/>
      </w:tblGrid>
      <w:tr w:rsidR="00FA517C" w:rsidRPr="00FA517C" w14:paraId="52643CED" w14:textId="77777777" w:rsidTr="004C674A">
        <w:tc>
          <w:tcPr>
            <w:tcW w:w="5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AC9F8A" w14:textId="4E19A881" w:rsidR="008C0EEE" w:rsidRPr="00FA517C" w:rsidRDefault="008C0EEE" w:rsidP="00B5425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Please rate with the following aspects of the </w:t>
            </w:r>
            <w:r w:rsidR="00D7288F" w:rsidRPr="00FA517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Narcan encounter</w:t>
            </w:r>
            <w:r w:rsidRPr="00FA517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you observed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EA03CE" w14:textId="4D5174DA" w:rsidR="00D7288F" w:rsidRPr="00FA517C" w:rsidRDefault="008C0EEE" w:rsidP="008C0EEE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Skill not demonstrated</w:t>
            </w:r>
          </w:p>
          <w:p w14:paraId="22F128A4" w14:textId="3B58E8DC" w:rsidR="008C0EEE" w:rsidRPr="00FA517C" w:rsidRDefault="008C0EEE" w:rsidP="008C0EEE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(0)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018506" w14:textId="48FCA031" w:rsidR="00D7288F" w:rsidRPr="00FA517C" w:rsidRDefault="008C0EEE" w:rsidP="008C0EEE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Skill needs development</w:t>
            </w:r>
          </w:p>
          <w:p w14:paraId="544303E4" w14:textId="731F976F" w:rsidR="008C0EEE" w:rsidRPr="00FA517C" w:rsidRDefault="008C0EEE" w:rsidP="008C0EEE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(1)</w:t>
            </w:r>
          </w:p>
        </w:tc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F92F00" w14:textId="77777777" w:rsidR="008C0EEE" w:rsidRPr="00FA517C" w:rsidRDefault="008C0EEE" w:rsidP="008C0EEE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Skill demonstrated with competence</w:t>
            </w:r>
          </w:p>
          <w:p w14:paraId="578CDF6D" w14:textId="77777777" w:rsidR="008C0EEE" w:rsidRPr="00FA517C" w:rsidRDefault="008C0EEE" w:rsidP="008C0EEE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</w:rPr>
              <w:t>(2)</w:t>
            </w:r>
          </w:p>
        </w:tc>
      </w:tr>
      <w:tr w:rsidR="00FA517C" w:rsidRPr="00FA517C" w14:paraId="4D9F9F4E" w14:textId="77777777" w:rsidTr="004C674A">
        <w:tc>
          <w:tcPr>
            <w:tcW w:w="5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C5A869" w14:textId="122DA357" w:rsidR="008C0EEE" w:rsidRPr="00FA517C" w:rsidRDefault="00B54250" w:rsidP="00B54250">
            <w:pPr>
              <w:ind w:left="345" w:hanging="3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tudent Pharmacist expressed </w:t>
            </w:r>
            <w:r w:rsidR="00C61CEA" w:rsidRPr="00FA517C">
              <w:rPr>
                <w:rFonts w:ascii="Arial" w:hAnsi="Arial" w:cs="Arial"/>
                <w:color w:val="000000" w:themeColor="text1"/>
                <w:sz w:val="22"/>
                <w:szCs w:val="22"/>
              </w:rPr>
              <w:t>warmth</w:t>
            </w: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by making an effort to grasp the patient’s perspective and experience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5EE24C" w14:textId="77777777" w:rsidR="004C674A" w:rsidRPr="00FA517C" w:rsidRDefault="004C674A" w:rsidP="008C0EE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  <w:p w14:paraId="4ADA930B" w14:textId="23399D93" w:rsidR="008C0EEE" w:rsidRPr="00FA517C" w:rsidRDefault="008C0EEE" w:rsidP="008C0EEE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</w:t>
            </w:r>
          </w:p>
          <w:p w14:paraId="3E47F11A" w14:textId="77777777" w:rsidR="008C0EEE" w:rsidRPr="00FA517C" w:rsidRDefault="008C0EEE" w:rsidP="008C0EEE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 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46525" w14:textId="77777777" w:rsidR="004C674A" w:rsidRPr="00FA517C" w:rsidRDefault="004C674A" w:rsidP="008C0EE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  <w:p w14:paraId="68F93FB2" w14:textId="771C6BE7" w:rsidR="008C0EEE" w:rsidRPr="00FA517C" w:rsidRDefault="008C0EEE" w:rsidP="008C0EEE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</w:t>
            </w:r>
          </w:p>
          <w:p w14:paraId="3D0D73EB" w14:textId="77777777" w:rsidR="008C0EEE" w:rsidRPr="00FA517C" w:rsidRDefault="008C0EEE" w:rsidP="008C0EEE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 </w:t>
            </w:r>
          </w:p>
        </w:tc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3A3012" w14:textId="77777777" w:rsidR="004C674A" w:rsidRPr="00FA517C" w:rsidRDefault="004C674A" w:rsidP="008C0EE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  <w:p w14:paraId="4824D98F" w14:textId="5E890964" w:rsidR="008C0EEE" w:rsidRPr="00FA517C" w:rsidRDefault="008C0EEE" w:rsidP="008C0EEE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</w:t>
            </w:r>
          </w:p>
          <w:p w14:paraId="48BB1EF6" w14:textId="77777777" w:rsidR="008C0EEE" w:rsidRPr="00FA517C" w:rsidRDefault="008C0EEE" w:rsidP="008C0EEE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 </w:t>
            </w:r>
          </w:p>
        </w:tc>
      </w:tr>
      <w:tr w:rsidR="00FA517C" w:rsidRPr="00FA517C" w14:paraId="68DE3E74" w14:textId="77777777" w:rsidTr="004C674A">
        <w:tc>
          <w:tcPr>
            <w:tcW w:w="5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AF484D" w14:textId="6CB4A84D" w:rsidR="008C0EEE" w:rsidRPr="00FA517C" w:rsidRDefault="00B54250" w:rsidP="00B54250">
            <w:pPr>
              <w:ind w:left="345" w:hanging="3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Student </w:t>
            </w:r>
            <w:r w:rsidR="008C0EEE"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Pharmacist used respectful</w:t>
            </w:r>
            <w:r w:rsidR="00C61CEA"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8C0EEE"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demeanor with patient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5B16E" w14:textId="77777777" w:rsidR="008C0EEE" w:rsidRPr="00FA517C" w:rsidRDefault="008C0EEE" w:rsidP="008C0EEE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</w:t>
            </w:r>
          </w:p>
          <w:p w14:paraId="78247B62" w14:textId="77777777" w:rsidR="008C0EEE" w:rsidRPr="00FA517C" w:rsidRDefault="008C0EEE" w:rsidP="008C0EEE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 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9E682D" w14:textId="77777777" w:rsidR="008C0EEE" w:rsidRPr="00FA517C" w:rsidRDefault="008C0EEE" w:rsidP="008C0EEE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</w:t>
            </w:r>
          </w:p>
          <w:p w14:paraId="1A0F3D6C" w14:textId="77777777" w:rsidR="008C0EEE" w:rsidRPr="00FA517C" w:rsidRDefault="008C0EEE" w:rsidP="008C0EEE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 </w:t>
            </w:r>
          </w:p>
        </w:tc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B41F1E" w14:textId="77777777" w:rsidR="008C0EEE" w:rsidRPr="00FA517C" w:rsidRDefault="008C0EEE" w:rsidP="008C0EEE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</w:t>
            </w:r>
          </w:p>
          <w:p w14:paraId="7A1A954A" w14:textId="77777777" w:rsidR="008C0EEE" w:rsidRPr="00FA517C" w:rsidRDefault="008C0EEE" w:rsidP="008C0EEE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 </w:t>
            </w:r>
          </w:p>
        </w:tc>
      </w:tr>
      <w:tr w:rsidR="00FA517C" w:rsidRPr="00FA517C" w14:paraId="1F43F950" w14:textId="77777777" w:rsidTr="004C674A">
        <w:tc>
          <w:tcPr>
            <w:tcW w:w="54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79AB7" w14:textId="7DC411B2" w:rsidR="004C674A" w:rsidRPr="00FA517C" w:rsidRDefault="004C674A" w:rsidP="004C674A">
            <w:pPr>
              <w:ind w:left="345" w:hanging="3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Student Pharmacist </w:t>
            </w:r>
            <w:r w:rsidR="007774C9"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was </w:t>
            </w: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actively engaged with patient</w:t>
            </w:r>
            <w:r w:rsidR="00C61CEA"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without reading off of notes (made an effort to maintain eye contact)</w:t>
            </w: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627E2" w14:textId="77777777" w:rsidR="004C674A" w:rsidRPr="00FA517C" w:rsidRDefault="004C674A" w:rsidP="004C674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</w:t>
            </w:r>
          </w:p>
          <w:p w14:paraId="26870A8A" w14:textId="6DA4CF62" w:rsidR="004C674A" w:rsidRPr="00FA517C" w:rsidRDefault="004C674A" w:rsidP="004C67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 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4CAFA" w14:textId="77777777" w:rsidR="004C674A" w:rsidRPr="00FA517C" w:rsidRDefault="004C674A" w:rsidP="004C674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</w:t>
            </w:r>
          </w:p>
          <w:p w14:paraId="25AC227B" w14:textId="40DBB3B5" w:rsidR="004C674A" w:rsidRPr="00FA517C" w:rsidRDefault="004C674A" w:rsidP="004C67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 </w:t>
            </w:r>
          </w:p>
        </w:tc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A0D41" w14:textId="77777777" w:rsidR="004C674A" w:rsidRPr="00FA517C" w:rsidRDefault="004C674A" w:rsidP="004C674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</w:t>
            </w:r>
          </w:p>
          <w:p w14:paraId="57B3940F" w14:textId="162B630A" w:rsidR="004C674A" w:rsidRPr="00FA517C" w:rsidRDefault="004C674A" w:rsidP="004C67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FA517C">
              <w:rPr>
                <w:rFonts w:ascii="Arial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 </w:t>
            </w:r>
          </w:p>
        </w:tc>
      </w:tr>
    </w:tbl>
    <w:p w14:paraId="431625CC" w14:textId="739F6104" w:rsidR="0017344B" w:rsidRPr="00FA517C" w:rsidRDefault="0017344B" w:rsidP="00AF094C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459CCFD" w14:textId="77777777" w:rsidR="004E3D14" w:rsidRPr="00FA517C" w:rsidRDefault="004E3D14" w:rsidP="00AF094C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EED966E" w14:textId="114E717E" w:rsidR="00460DBB" w:rsidRPr="00FA517C" w:rsidRDefault="000C08FA" w:rsidP="00AF094C">
      <w:pPr>
        <w:rPr>
          <w:rFonts w:ascii="Arial" w:hAnsi="Arial" w:cs="Arial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color w:val="000000" w:themeColor="text1"/>
          <w:sz w:val="22"/>
          <w:szCs w:val="22"/>
        </w:rPr>
        <w:t xml:space="preserve">Length of </w:t>
      </w:r>
      <w:r w:rsidR="00460DBB" w:rsidRPr="00FA517C">
        <w:rPr>
          <w:rFonts w:ascii="Arial" w:hAnsi="Arial" w:cs="Arial"/>
          <w:color w:val="000000" w:themeColor="text1"/>
          <w:sz w:val="22"/>
          <w:szCs w:val="22"/>
        </w:rPr>
        <w:t>encounter</w:t>
      </w:r>
      <w:r w:rsidR="00132846" w:rsidRPr="00FA517C">
        <w:rPr>
          <w:rFonts w:ascii="Arial" w:hAnsi="Arial" w:cs="Arial"/>
          <w:color w:val="000000" w:themeColor="text1"/>
          <w:sz w:val="22"/>
          <w:szCs w:val="22"/>
        </w:rPr>
        <w:t>:</w:t>
      </w:r>
      <w:r w:rsidR="00460DBB" w:rsidRPr="00FA517C">
        <w:rPr>
          <w:rFonts w:ascii="Arial" w:hAnsi="Arial" w:cs="Arial"/>
          <w:color w:val="000000" w:themeColor="text1"/>
          <w:sz w:val="22"/>
          <w:szCs w:val="22"/>
        </w:rPr>
        <w:t xml:space="preserve"> ___</w:t>
      </w:r>
      <w:r w:rsidR="00132846" w:rsidRPr="00FA517C">
        <w:rPr>
          <w:rFonts w:ascii="Arial" w:hAnsi="Arial" w:cs="Arial"/>
          <w:color w:val="000000" w:themeColor="text1"/>
          <w:sz w:val="22"/>
          <w:szCs w:val="22"/>
        </w:rPr>
        <w:t>___</w:t>
      </w:r>
    </w:p>
    <w:p w14:paraId="5D75D3D7" w14:textId="0C4CC516" w:rsidR="00481F37" w:rsidRPr="00FA517C" w:rsidRDefault="00481F37" w:rsidP="00AF094C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83198A2" w14:textId="6B0CCE3D" w:rsidR="00481F37" w:rsidRPr="00FA517C" w:rsidRDefault="00481F37" w:rsidP="00AF094C">
      <w:pPr>
        <w:rPr>
          <w:rFonts w:ascii="Arial" w:hAnsi="Arial" w:cs="Arial"/>
          <w:color w:val="000000" w:themeColor="text1"/>
          <w:sz w:val="22"/>
          <w:szCs w:val="22"/>
        </w:rPr>
      </w:pPr>
      <w:r w:rsidRPr="00FA517C">
        <w:rPr>
          <w:rFonts w:ascii="Arial" w:hAnsi="Arial" w:cs="Arial"/>
          <w:color w:val="000000" w:themeColor="text1"/>
          <w:sz w:val="22"/>
          <w:szCs w:val="22"/>
        </w:rPr>
        <w:t>Comment</w:t>
      </w:r>
      <w:r w:rsidR="00010B48" w:rsidRPr="00FA517C">
        <w:rPr>
          <w:rFonts w:ascii="Arial" w:hAnsi="Arial" w:cs="Arial"/>
          <w:color w:val="000000" w:themeColor="text1"/>
          <w:sz w:val="22"/>
          <w:szCs w:val="22"/>
        </w:rPr>
        <w:t>s</w:t>
      </w:r>
      <w:r w:rsidRPr="00FA517C">
        <w:rPr>
          <w:rFonts w:ascii="Arial" w:hAnsi="Arial" w:cs="Arial"/>
          <w:color w:val="000000" w:themeColor="text1"/>
          <w:sz w:val="22"/>
          <w:szCs w:val="22"/>
        </w:rPr>
        <w:t>: ________</w:t>
      </w:r>
    </w:p>
    <w:p w14:paraId="7371D311" w14:textId="70BB3240" w:rsidR="0067356E" w:rsidRPr="00FA517C" w:rsidRDefault="0067356E" w:rsidP="00AF094C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3E68F5F" w14:textId="77777777" w:rsidR="00A02AC5" w:rsidRPr="00FA517C" w:rsidRDefault="00A02AC5" w:rsidP="00AF094C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A02AC5" w:rsidRPr="00FA517C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C6B958" w14:textId="77777777" w:rsidR="00D77495" w:rsidRDefault="00D77495" w:rsidP="00682AC9">
      <w:r>
        <w:separator/>
      </w:r>
    </w:p>
  </w:endnote>
  <w:endnote w:type="continuationSeparator" w:id="0">
    <w:p w14:paraId="68B78AB1" w14:textId="77777777" w:rsidR="00D77495" w:rsidRDefault="00D77495" w:rsidP="00682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37046" w14:textId="77777777" w:rsidR="00D77495" w:rsidRDefault="00D77495" w:rsidP="00682AC9">
      <w:r>
        <w:separator/>
      </w:r>
    </w:p>
  </w:footnote>
  <w:footnote w:type="continuationSeparator" w:id="0">
    <w:p w14:paraId="3C3FBD0D" w14:textId="77777777" w:rsidR="00D77495" w:rsidRDefault="00D77495" w:rsidP="00682A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394616" w14:textId="77777777" w:rsidR="00682AC9" w:rsidRDefault="008E5726" w:rsidP="00682AC9">
    <w:pPr>
      <w:jc w:val="center"/>
      <w:rPr>
        <w:rFonts w:ascii="Arial" w:hAnsi="Arial" w:cs="Arial"/>
        <w:b/>
        <w:bCs/>
        <w:sz w:val="22"/>
        <w:szCs w:val="22"/>
      </w:rPr>
    </w:pPr>
    <w:r>
      <w:rPr>
        <w:rFonts w:ascii="Arial" w:hAnsi="Arial" w:cs="Arial"/>
        <w:b/>
        <w:bCs/>
        <w:sz w:val="22"/>
        <w:szCs w:val="22"/>
      </w:rPr>
      <w:t xml:space="preserve">Student </w:t>
    </w:r>
    <w:r w:rsidR="00682AC9">
      <w:rPr>
        <w:rFonts w:ascii="Arial" w:hAnsi="Arial" w:cs="Arial"/>
        <w:b/>
        <w:bCs/>
        <w:sz w:val="22"/>
        <w:szCs w:val="22"/>
      </w:rPr>
      <w:t xml:space="preserve">Observational Guide: </w:t>
    </w:r>
  </w:p>
  <w:p w14:paraId="17426C46" w14:textId="77777777" w:rsidR="00682AC9" w:rsidRDefault="00682AC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A53D4"/>
    <w:multiLevelType w:val="hybridMultilevel"/>
    <w:tmpl w:val="53D8EA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DC0F06"/>
    <w:multiLevelType w:val="multilevel"/>
    <w:tmpl w:val="0198A5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9E705EE"/>
    <w:multiLevelType w:val="hybridMultilevel"/>
    <w:tmpl w:val="F340A6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9E7CC9"/>
    <w:multiLevelType w:val="hybridMultilevel"/>
    <w:tmpl w:val="B34C20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816D89"/>
    <w:multiLevelType w:val="hybridMultilevel"/>
    <w:tmpl w:val="495A7566"/>
    <w:lvl w:ilvl="0" w:tplc="19122372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3706713">
    <w:abstractNumId w:val="4"/>
  </w:num>
  <w:num w:numId="2" w16cid:durableId="442651349">
    <w:abstractNumId w:val="1"/>
  </w:num>
  <w:num w:numId="3" w16cid:durableId="1990205225">
    <w:abstractNumId w:val="2"/>
  </w:num>
  <w:num w:numId="4" w16cid:durableId="1673944357">
    <w:abstractNumId w:val="0"/>
  </w:num>
  <w:num w:numId="5" w16cid:durableId="146626702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arpenter, Delesha Miller">
    <w15:presenceInfo w15:providerId="AD" w15:userId="S::dlmiller@ad.unc.edu::56ce5d04-6ffc-4168-8595-9bee3d27da1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94C"/>
    <w:rsid w:val="00010519"/>
    <w:rsid w:val="00010B48"/>
    <w:rsid w:val="00013E73"/>
    <w:rsid w:val="0002454A"/>
    <w:rsid w:val="00060912"/>
    <w:rsid w:val="00073B39"/>
    <w:rsid w:val="00082D2F"/>
    <w:rsid w:val="000C08FA"/>
    <w:rsid w:val="000D31DF"/>
    <w:rsid w:val="000E2616"/>
    <w:rsid w:val="000E66E6"/>
    <w:rsid w:val="000F6A28"/>
    <w:rsid w:val="001034F6"/>
    <w:rsid w:val="00122038"/>
    <w:rsid w:val="00132846"/>
    <w:rsid w:val="001444A9"/>
    <w:rsid w:val="0017344B"/>
    <w:rsid w:val="001756FB"/>
    <w:rsid w:val="001B2471"/>
    <w:rsid w:val="001B2DC3"/>
    <w:rsid w:val="001C1595"/>
    <w:rsid w:val="001D2E1C"/>
    <w:rsid w:val="00213A92"/>
    <w:rsid w:val="00224D1F"/>
    <w:rsid w:val="00233ABD"/>
    <w:rsid w:val="00234153"/>
    <w:rsid w:val="0025736F"/>
    <w:rsid w:val="00263CE4"/>
    <w:rsid w:val="00271807"/>
    <w:rsid w:val="002E44D2"/>
    <w:rsid w:val="002F0D06"/>
    <w:rsid w:val="0030577F"/>
    <w:rsid w:val="00322334"/>
    <w:rsid w:val="003419F2"/>
    <w:rsid w:val="0034455F"/>
    <w:rsid w:val="00352A29"/>
    <w:rsid w:val="003607E6"/>
    <w:rsid w:val="00361579"/>
    <w:rsid w:val="00364A28"/>
    <w:rsid w:val="0036561D"/>
    <w:rsid w:val="003742AF"/>
    <w:rsid w:val="003833C4"/>
    <w:rsid w:val="003F6B81"/>
    <w:rsid w:val="004015F1"/>
    <w:rsid w:val="00423D27"/>
    <w:rsid w:val="00425A04"/>
    <w:rsid w:val="00436C46"/>
    <w:rsid w:val="00460DBB"/>
    <w:rsid w:val="00462204"/>
    <w:rsid w:val="004678B8"/>
    <w:rsid w:val="00481F37"/>
    <w:rsid w:val="00490038"/>
    <w:rsid w:val="004A6227"/>
    <w:rsid w:val="004A64D1"/>
    <w:rsid w:val="004A781B"/>
    <w:rsid w:val="004C674A"/>
    <w:rsid w:val="004E3D14"/>
    <w:rsid w:val="004E5533"/>
    <w:rsid w:val="004F3263"/>
    <w:rsid w:val="00501884"/>
    <w:rsid w:val="00502042"/>
    <w:rsid w:val="0051281E"/>
    <w:rsid w:val="005210C1"/>
    <w:rsid w:val="00524192"/>
    <w:rsid w:val="00532B8C"/>
    <w:rsid w:val="00547E18"/>
    <w:rsid w:val="00564078"/>
    <w:rsid w:val="00584CBF"/>
    <w:rsid w:val="00586D63"/>
    <w:rsid w:val="00593F40"/>
    <w:rsid w:val="005A1C02"/>
    <w:rsid w:val="00625B68"/>
    <w:rsid w:val="00656673"/>
    <w:rsid w:val="00666902"/>
    <w:rsid w:val="0067356E"/>
    <w:rsid w:val="00682AC9"/>
    <w:rsid w:val="006B046A"/>
    <w:rsid w:val="006C52BD"/>
    <w:rsid w:val="006E3C3E"/>
    <w:rsid w:val="00722A49"/>
    <w:rsid w:val="007236BE"/>
    <w:rsid w:val="007409AC"/>
    <w:rsid w:val="00766E24"/>
    <w:rsid w:val="00776A4A"/>
    <w:rsid w:val="007774C9"/>
    <w:rsid w:val="007F3DCC"/>
    <w:rsid w:val="008563BB"/>
    <w:rsid w:val="008639DC"/>
    <w:rsid w:val="008C0EEE"/>
    <w:rsid w:val="008E5726"/>
    <w:rsid w:val="009157D7"/>
    <w:rsid w:val="0097666D"/>
    <w:rsid w:val="0098146B"/>
    <w:rsid w:val="009B3F5B"/>
    <w:rsid w:val="009B6587"/>
    <w:rsid w:val="009D6857"/>
    <w:rsid w:val="009E2A62"/>
    <w:rsid w:val="009E515A"/>
    <w:rsid w:val="00A02080"/>
    <w:rsid w:val="00A02AC5"/>
    <w:rsid w:val="00A14787"/>
    <w:rsid w:val="00A629A9"/>
    <w:rsid w:val="00A7011F"/>
    <w:rsid w:val="00A77E2D"/>
    <w:rsid w:val="00A97DDC"/>
    <w:rsid w:val="00AA6AE6"/>
    <w:rsid w:val="00AC3A6D"/>
    <w:rsid w:val="00AC628E"/>
    <w:rsid w:val="00AC6585"/>
    <w:rsid w:val="00AC71DD"/>
    <w:rsid w:val="00AE0293"/>
    <w:rsid w:val="00AF094C"/>
    <w:rsid w:val="00AF7B41"/>
    <w:rsid w:val="00B54250"/>
    <w:rsid w:val="00B57754"/>
    <w:rsid w:val="00B61662"/>
    <w:rsid w:val="00B770AE"/>
    <w:rsid w:val="00BD028F"/>
    <w:rsid w:val="00C57795"/>
    <w:rsid w:val="00C61CEA"/>
    <w:rsid w:val="00C62ACB"/>
    <w:rsid w:val="00C64E6C"/>
    <w:rsid w:val="00CB6E6F"/>
    <w:rsid w:val="00CF019F"/>
    <w:rsid w:val="00D037E8"/>
    <w:rsid w:val="00D03A1C"/>
    <w:rsid w:val="00D223E7"/>
    <w:rsid w:val="00D51E77"/>
    <w:rsid w:val="00D5786C"/>
    <w:rsid w:val="00D7288F"/>
    <w:rsid w:val="00D77495"/>
    <w:rsid w:val="00DA23AB"/>
    <w:rsid w:val="00DA56AD"/>
    <w:rsid w:val="00DB6933"/>
    <w:rsid w:val="00DC0D44"/>
    <w:rsid w:val="00DC659F"/>
    <w:rsid w:val="00DE136F"/>
    <w:rsid w:val="00E16AA5"/>
    <w:rsid w:val="00E309F8"/>
    <w:rsid w:val="00E33366"/>
    <w:rsid w:val="00E47A6B"/>
    <w:rsid w:val="00E837B9"/>
    <w:rsid w:val="00E96B3B"/>
    <w:rsid w:val="00EA14A3"/>
    <w:rsid w:val="00ED0DF7"/>
    <w:rsid w:val="00EE3A9D"/>
    <w:rsid w:val="00F53EF3"/>
    <w:rsid w:val="00F56435"/>
    <w:rsid w:val="00F665DD"/>
    <w:rsid w:val="00F71CCD"/>
    <w:rsid w:val="00F81F6B"/>
    <w:rsid w:val="00F86C23"/>
    <w:rsid w:val="00FA517C"/>
    <w:rsid w:val="00FC7FEE"/>
    <w:rsid w:val="00FF3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7FC4"/>
  <w15:chartTrackingRefBased/>
  <w15:docId w15:val="{C4E49EAA-21F4-6941-8958-7E4382455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9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4A2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A28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D0DF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47A6B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C64E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2A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2AC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82A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2AC9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84C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C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CB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C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CBF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8C0E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5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36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50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53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8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56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8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84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99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4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47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F68D23C-04C6-D14D-A537-1A6F4D854F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2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kowski, Kelly Ann</dc:creator>
  <cp:keywords/>
  <dc:description/>
  <cp:lastModifiedBy>Jankowski, Kelly Ann</cp:lastModifiedBy>
  <cp:revision>2</cp:revision>
  <cp:lastPrinted>2020-07-17T12:32:00Z</cp:lastPrinted>
  <dcterms:created xsi:type="dcterms:W3CDTF">2023-04-02T14:37:00Z</dcterms:created>
  <dcterms:modified xsi:type="dcterms:W3CDTF">2023-04-02T14:37:00Z</dcterms:modified>
</cp:coreProperties>
</file>